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2209A8">
        <w:fldChar w:fldCharType="begin"/>
      </w:r>
      <w:r w:rsidR="002209A8">
        <w:instrText xml:space="preserve"> HYPERLINK "http://biosharing.org/" \h </w:instrText>
      </w:r>
      <w:r w:rsidR="002209A8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2209A8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’s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7A80C167" w:rsidR="00F102CC" w:rsidRPr="003D5AF6" w:rsidRDefault="003A19A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A19A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Behavioral paradigm: Scripts used for the behavioral paradigm are available on </w:t>
            </w:r>
            <w:proofErr w:type="spellStart"/>
            <w:r w:rsidRPr="003A19A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Github</w:t>
            </w:r>
            <w:proofErr w:type="spellEnd"/>
            <w:r w:rsidRPr="003A19A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(https://gitlab.ruhr-uni-bochum.de/neuropsy/representational-properties-of-cues-and-contexts-shape-fear-learning-and-reversal)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0FEE0482" w:rsidR="00F102CC" w:rsidRPr="003D5AF6" w:rsidRDefault="00D820D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392F9C2F" w:rsidR="00F102CC" w:rsidRPr="003D5AF6" w:rsidRDefault="00D820D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72879050" w:rsidR="00F102CC" w:rsidRPr="003D5AF6" w:rsidRDefault="00D820D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55B833B7" w:rsidR="00F102CC" w:rsidRPr="003D5AF6" w:rsidRDefault="00D820D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81D8A81" w:rsidR="00F102CC" w:rsidRPr="003D5AF6" w:rsidRDefault="00D820D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60574B3B" w:rsidR="00F102CC" w:rsidRPr="003D5AF6" w:rsidRDefault="00D820D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778D9CF7" w:rsidR="00F102CC" w:rsidRPr="003D5AF6" w:rsidRDefault="00D820D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0ECBB64E" w:rsidR="00F102CC" w:rsidRPr="003D5AF6" w:rsidRDefault="00D820D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2862F3CC" w:rsidR="00F102CC" w:rsidRPr="003D5AF6" w:rsidRDefault="00D820D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“Methods”, subsection “Participants”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14D5C706" w:rsidR="00F102CC" w:rsidRDefault="00F102C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4CA59110" w:rsidR="00F102CC" w:rsidRPr="003D5AF6" w:rsidRDefault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06BAE22A" w:rsidR="00F102CC" w:rsidRPr="003D5AF6" w:rsidRDefault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2927A527" w:rsidR="00F102CC" w:rsidRPr="003D5AF6" w:rsidRDefault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mentioned in manuscript; was inferred from previous studies on similar topic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2466BE4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7E574F4" w:rsidR="00F102CC" w:rsidRDefault="00D820D3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08C47B87" w:rsidR="00F102CC" w:rsidRPr="003D5AF6" w:rsidRDefault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22842F26" w:rsidR="00F102CC" w:rsidRPr="003D5AF6" w:rsidRDefault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Methods, subsection “participants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7EB2044D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44119AE6" w:rsidR="00F102CC" w:rsidRPr="003D5AF6" w:rsidRDefault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2703814" w:rsidR="00F102CC" w:rsidRPr="003D5AF6" w:rsidRDefault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D820D3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D820D3" w:rsidRDefault="00D820D3" w:rsidP="00D820D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2A04ADCF" w:rsidR="00D820D3" w:rsidRDefault="00D820D3" w:rsidP="00D820D3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Methods, subsection “participants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76223028" w:rsidR="00D820D3" w:rsidRPr="003D5AF6" w:rsidRDefault="00D820D3" w:rsidP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D820D3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D820D3" w:rsidRDefault="00D820D3" w:rsidP="00D820D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D820D3" w:rsidRPr="003D5AF6" w:rsidRDefault="00D820D3" w:rsidP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3417D463" w:rsidR="00D820D3" w:rsidRPr="003D5AF6" w:rsidRDefault="00D820D3" w:rsidP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D820D3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D820D3" w:rsidRDefault="00D820D3" w:rsidP="00D820D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D820D3" w:rsidRPr="003D5AF6" w:rsidRDefault="00D820D3" w:rsidP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113BAC17" w:rsidR="00D820D3" w:rsidRPr="003D5AF6" w:rsidRDefault="00D820D3" w:rsidP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D820D3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D820D3" w:rsidRPr="003D5AF6" w:rsidRDefault="00D820D3" w:rsidP="00D820D3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D820D3" w:rsidRDefault="00D820D3" w:rsidP="00D820D3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D820D3" w:rsidRDefault="00D820D3" w:rsidP="00D820D3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D820D3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D820D3" w:rsidRDefault="00D820D3" w:rsidP="00D820D3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D820D3" w:rsidRDefault="00D820D3" w:rsidP="00D820D3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D820D3" w:rsidRDefault="00D820D3" w:rsidP="00D820D3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D820D3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D820D3" w:rsidRDefault="00D820D3" w:rsidP="00D820D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D820D3" w:rsidRPr="003D5AF6" w:rsidRDefault="00D820D3" w:rsidP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3945A4D4" w:rsidR="00D820D3" w:rsidRPr="003D5AF6" w:rsidRDefault="00D820D3" w:rsidP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155711B" w:rsidR="00F102CC" w:rsidRPr="003D5AF6" w:rsidRDefault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Methods, subsection “participants”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32782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280209B7" w:rsidR="00F102CC" w:rsidRPr="003D5AF6" w:rsidRDefault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Methods, subsections “</w:t>
            </w:r>
            <w:r w:rsidRPr="00D820D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ss-univariate analyse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”, “RSA, </w:t>
            </w: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archligh</w:t>
            </w:r>
            <w:proofErr w:type="spell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pproach”, and “ROI-based RSA”; also described and justified throughout the relevant subsections of the Results section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741F45E5" w:rsidR="00F102CC" w:rsidRPr="003D5AF6" w:rsidRDefault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“Data Availability” (end of manuscript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29742B17" w:rsidR="00F102CC" w:rsidRPr="003D5AF6" w:rsidRDefault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“Data Availability” (end of manuscript)</w:t>
            </w:r>
            <w:r w:rsidR="00C44F9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: </w:t>
            </w:r>
            <w:hyperlink r:id="rId14" w:tgtFrame="_blank" w:history="1">
              <w:r w:rsidR="00C44F96" w:rsidRPr="00C44F96">
                <w:rPr>
                  <w:rStyle w:val="Lienhypertexte"/>
                  <w:rFonts w:ascii="Noto Sans" w:eastAsia="Noto Sans" w:hAnsi="Noto Sans" w:cs="Noto Sans"/>
                  <w:b/>
                  <w:bCs/>
                  <w:sz w:val="18"/>
                  <w:szCs w:val="18"/>
                </w:rPr>
                <w:t>https://doi.org/10.17605/OSF.IO/NGWKA</w:t>
              </w:r>
            </w:hyperlink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1C02286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19D54D7E" w:rsidR="00F102CC" w:rsidRPr="003D5AF6" w:rsidRDefault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11F4F73" w:rsidR="00F102CC" w:rsidRPr="003D5AF6" w:rsidRDefault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“Data Availability” (end of manuscript)</w:t>
            </w:r>
            <w:r w:rsidR="00C44F9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br/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62300DCB" w:rsidR="00F102CC" w:rsidRPr="003D5AF6" w:rsidRDefault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“Data Availability” (end of manuscript)</w:t>
            </w:r>
            <w:r w:rsidR="00C44F9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br/>
            </w:r>
            <w:hyperlink r:id="rId15" w:history="1">
              <w:r w:rsidR="00C44F96" w:rsidRPr="00C44F96">
                <w:rPr>
                  <w:rStyle w:val="Lienhypertexte"/>
                  <w:rFonts w:ascii="Noto Sans" w:eastAsia="Noto Sans" w:hAnsi="Noto Sans" w:cs="Noto Sans"/>
                  <w:bCs/>
                </w:rPr>
                <w:t>https://gitlab.ruhr-uni-bochum.de/neuropsy/representational-properties-of-cues-and-contexts-shape-fear-learning-and-reversal</w:t>
              </w:r>
            </w:hyperlink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4151E64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376FA1AA" w:rsidR="00F102CC" w:rsidRPr="003D5AF6" w:rsidRDefault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1A2137AA" w:rsidR="00F102CC" w:rsidRPr="003D5AF6" w:rsidRDefault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don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27D17A6A" w:rsidR="00F102CC" w:rsidRPr="003D5AF6" w:rsidRDefault="00D82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DA10E0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5E7F9325">
          <v:rect id="_x0000_i1025" alt="" style="width:453.6pt;height:.05pt;mso-width-percent:0;mso-height-percent:0;mso-width-percent:0;mso-height-percent:0" o:hralign="center" o:hrstd="t" o:hr="t" fillcolor="#a0a0a0" stroked="f"/>
        </w:pict>
      </w:r>
    </w:p>
    <w:p w14:paraId="71B6A149" w14:textId="77777777" w:rsidR="003D5AF6" w:rsidRDefault="003D5AF6"/>
    <w:p w14:paraId="4689F878" w14:textId="3E3E28F9" w:rsidR="00F102CC" w:rsidRDefault="00427975">
      <w:pPr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16">
        <w:r>
          <w:rPr>
            <w:color w:val="1155CC"/>
            <w:u w:val="single"/>
          </w:rPr>
          <w:t>Ten common statistical mistakes to watch out for when writing or reviewing a manuscript</w:t>
        </w:r>
      </w:hyperlink>
      <w:r>
        <w:t>.</w:t>
      </w:r>
    </w:p>
    <w:p w14:paraId="360DDEF9" w14:textId="77777777" w:rsidR="00F102CC" w:rsidRDefault="00F102CC"/>
    <w:p w14:paraId="4D2FC5F5" w14:textId="77777777" w:rsidR="00F102CC" w:rsidRDefault="00427975">
      <w:pPr>
        <w:rPr>
          <w:b/>
        </w:rPr>
      </w:pPr>
      <w:r>
        <w:rPr>
          <w:b/>
        </w:rPr>
        <w:t>Sample-size estimation</w:t>
      </w:r>
    </w:p>
    <w:p w14:paraId="3CCA1721" w14:textId="77777777" w:rsidR="00F102CC" w:rsidRDefault="00427975">
      <w:pPr>
        <w:numPr>
          <w:ilvl w:val="0"/>
          <w:numId w:val="1"/>
        </w:numPr>
      </w:pPr>
      <w:r>
        <w:t>You should state whether an appropriate sample size was computed when the study was being designed</w:t>
      </w:r>
    </w:p>
    <w:p w14:paraId="2FE61FA3" w14:textId="77777777" w:rsidR="00F102CC" w:rsidRDefault="00427975">
      <w:pPr>
        <w:numPr>
          <w:ilvl w:val="0"/>
          <w:numId w:val="1"/>
        </w:numPr>
      </w:pPr>
      <w:r>
        <w:t>You should state the statistical method of sample size computation and any required assumptions</w:t>
      </w:r>
    </w:p>
    <w:p w14:paraId="2A58711B" w14:textId="77777777" w:rsidR="00F102CC" w:rsidRDefault="00427975">
      <w:pPr>
        <w:numPr>
          <w:ilvl w:val="0"/>
          <w:numId w:val="1"/>
        </w:numPr>
      </w:pPr>
      <w:r>
        <w:t>If no explicit power analysis was used, you should describe how you decided what sample (replicate) size (number) to use</w:t>
      </w:r>
    </w:p>
    <w:p w14:paraId="1DF7D7D3" w14:textId="77777777" w:rsidR="00F102CC" w:rsidRDefault="00F102CC"/>
    <w:p w14:paraId="481F8A46" w14:textId="77777777" w:rsidR="00F102CC" w:rsidRDefault="00427975">
      <w:pPr>
        <w:rPr>
          <w:b/>
        </w:rPr>
      </w:pPr>
      <w:r>
        <w:rPr>
          <w:b/>
        </w:rPr>
        <w:t>Replicates</w:t>
      </w:r>
    </w:p>
    <w:p w14:paraId="7D088A59" w14:textId="77777777" w:rsidR="00F102CC" w:rsidRDefault="00427975">
      <w:pPr>
        <w:numPr>
          <w:ilvl w:val="0"/>
          <w:numId w:val="3"/>
        </w:numPr>
      </w:pPr>
      <w:r>
        <w:t>You should report how often each experiment was performed</w:t>
      </w:r>
    </w:p>
    <w:p w14:paraId="4BB08040" w14:textId="77777777" w:rsidR="00F102CC" w:rsidRDefault="00427975">
      <w:pPr>
        <w:numPr>
          <w:ilvl w:val="0"/>
          <w:numId w:val="3"/>
        </w:numPr>
      </w:pPr>
      <w:r>
        <w:t>You should include a definition of biological versus technical replication</w:t>
      </w:r>
    </w:p>
    <w:p w14:paraId="4D350445" w14:textId="77777777" w:rsidR="00F102CC" w:rsidRDefault="00427975">
      <w:pPr>
        <w:numPr>
          <w:ilvl w:val="0"/>
          <w:numId w:val="3"/>
        </w:numPr>
      </w:pPr>
      <w:r>
        <w:t>The data obtained should be provided and sufficient information should be provided to indicate the number of independent biological and/or technical replicates</w:t>
      </w:r>
    </w:p>
    <w:p w14:paraId="05F1AFEC" w14:textId="77777777" w:rsidR="00F102CC" w:rsidRDefault="00427975">
      <w:pPr>
        <w:numPr>
          <w:ilvl w:val="0"/>
          <w:numId w:val="3"/>
        </w:numPr>
      </w:pPr>
      <w:r>
        <w:t>If you encountered any outliers, you should describe how these were handled</w:t>
      </w:r>
    </w:p>
    <w:p w14:paraId="23F6B6F2" w14:textId="77777777" w:rsidR="00F102CC" w:rsidRDefault="00427975">
      <w:pPr>
        <w:numPr>
          <w:ilvl w:val="0"/>
          <w:numId w:val="3"/>
        </w:numPr>
      </w:pPr>
      <w:r>
        <w:t>Criteria for exclusion/inclusion of data should be clearly stated</w:t>
      </w:r>
    </w:p>
    <w:p w14:paraId="4AD51CF5" w14:textId="77777777" w:rsidR="00F102CC" w:rsidRDefault="00427975">
      <w:pPr>
        <w:numPr>
          <w:ilvl w:val="0"/>
          <w:numId w:val="3"/>
        </w:numPr>
      </w:pPr>
      <w:r>
        <w:t xml:space="preserve">High-throughput sequence data should be uploaded before submission, with a private link for reviewers provided (these are available from both GEO and </w:t>
      </w:r>
      <w:proofErr w:type="spellStart"/>
      <w:r>
        <w:t>ArrayExpress</w:t>
      </w:r>
      <w:proofErr w:type="spellEnd"/>
      <w:r>
        <w:t>)</w:t>
      </w:r>
    </w:p>
    <w:p w14:paraId="6CC4C1F0" w14:textId="77777777" w:rsidR="00F102CC" w:rsidRDefault="00F102CC"/>
    <w:p w14:paraId="5350F358" w14:textId="77777777" w:rsidR="00F102CC" w:rsidRDefault="00427975">
      <w:pPr>
        <w:rPr>
          <w:b/>
        </w:rPr>
      </w:pPr>
      <w:r>
        <w:rPr>
          <w:b/>
        </w:rPr>
        <w:t>Statistical reporting</w:t>
      </w:r>
    </w:p>
    <w:p w14:paraId="63946B2E" w14:textId="77777777" w:rsidR="00F102CC" w:rsidRDefault="00427975">
      <w:pPr>
        <w:numPr>
          <w:ilvl w:val="0"/>
          <w:numId w:val="2"/>
        </w:numPr>
      </w:pPr>
      <w:r>
        <w:t>Statistical analysis methods should be described and justified</w:t>
      </w:r>
    </w:p>
    <w:p w14:paraId="4FE0B959" w14:textId="77777777" w:rsidR="00F102CC" w:rsidRDefault="00427975">
      <w:pPr>
        <w:numPr>
          <w:ilvl w:val="0"/>
          <w:numId w:val="2"/>
        </w:numPr>
      </w:pPr>
      <w:r>
        <w:t>Raw data should be presented in figures whenever informative to do so (typically when N per group is less than 10)</w:t>
      </w:r>
    </w:p>
    <w:p w14:paraId="7B336BE9" w14:textId="77777777" w:rsidR="00F102CC" w:rsidRDefault="00427975">
      <w:pPr>
        <w:numPr>
          <w:ilvl w:val="0"/>
          <w:numId w:val="2"/>
        </w:numPr>
      </w:pPr>
      <w:r>
        <w:t xml:space="preserve">For each experiment, you should identify the statistical tests used, exact values of N, definitions of center, methods of multiple test correction, and dispersion and precision measures (e.g., mean, </w:t>
      </w:r>
      <w:r>
        <w:lastRenderedPageBreak/>
        <w:t>median, SD, SEM, confidence intervals; and, for the major substantive results, a measure of effect size (e.g., Pearson's r, Cohen's d)</w:t>
      </w:r>
    </w:p>
    <w:p w14:paraId="7EBFCF03" w14:textId="77777777" w:rsidR="00F102CC" w:rsidRDefault="00427975">
      <w:pPr>
        <w:numPr>
          <w:ilvl w:val="0"/>
          <w:numId w:val="2"/>
        </w:numPr>
      </w:pPr>
      <w:r>
        <w:t>Report exact p-values wherever possible alongside the summary statistics and 95% confidence intervals. These should be reported for all key questions and not only when the p-value is less than 0.05.</w:t>
      </w:r>
    </w:p>
    <w:p w14:paraId="1F75B295" w14:textId="77777777" w:rsidR="00F102CC" w:rsidRDefault="00F102CC"/>
    <w:p w14:paraId="0150C7CA" w14:textId="77777777" w:rsidR="00F102CC" w:rsidRDefault="00427975">
      <w:pPr>
        <w:rPr>
          <w:b/>
        </w:rPr>
      </w:pPr>
      <w:r>
        <w:rPr>
          <w:b/>
        </w:rPr>
        <w:t>Group allocation</w:t>
      </w:r>
    </w:p>
    <w:p w14:paraId="130D32B4" w14:textId="77777777" w:rsidR="00F102CC" w:rsidRDefault="00427975">
      <w:pPr>
        <w:numPr>
          <w:ilvl w:val="0"/>
          <w:numId w:val="4"/>
        </w:numPr>
      </w:pPr>
      <w:r>
        <w:t>Indicate how samples were allocated into experimental groups (in the case of clinical studies, please specify allocation to treatment method); if randomization was used, please also state if restricted randomization was applied</w:t>
      </w:r>
    </w:p>
    <w:p w14:paraId="7C5EDE35" w14:textId="77777777" w:rsidR="00F102CC" w:rsidRDefault="00427975">
      <w:pPr>
        <w:numPr>
          <w:ilvl w:val="0"/>
          <w:numId w:val="4"/>
        </w:numPr>
      </w:pPr>
      <w:r>
        <w:t>Indicate if masking was used during group allocation, data collection and/or data analysis</w:t>
      </w:r>
    </w:p>
    <w:sectPr w:rsidR="00F102CC" w:rsidSect="004E2C31">
      <w:headerReference w:type="default" r:id="rId17"/>
      <w:footerReference w:type="default" r:id="rId18"/>
      <w:headerReference w:type="first" r:id="rId19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4C440F" w14:textId="77777777" w:rsidR="00DA10E0" w:rsidRDefault="00DA10E0">
      <w:r>
        <w:separator/>
      </w:r>
    </w:p>
  </w:endnote>
  <w:endnote w:type="continuationSeparator" w:id="0">
    <w:p w14:paraId="0A5F618F" w14:textId="77777777" w:rsidR="00DA10E0" w:rsidRDefault="00DA1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09C572" w14:textId="77777777" w:rsidR="00DA10E0" w:rsidRDefault="00DA10E0">
      <w:r>
        <w:separator/>
      </w:r>
    </w:p>
  </w:footnote>
  <w:footnote w:type="continuationSeparator" w:id="0">
    <w:p w14:paraId="3E818FCE" w14:textId="77777777" w:rsidR="00DA10E0" w:rsidRDefault="00DA10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0861E9" w14:textId="2B8215BA" w:rsidR="004E2C31" w:rsidRDefault="004E2C31">
    <w:pPr>
      <w:pStyle w:val="En-tte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00083177">
    <w:abstractNumId w:val="2"/>
  </w:num>
  <w:num w:numId="2" w16cid:durableId="81417975">
    <w:abstractNumId w:val="0"/>
  </w:num>
  <w:num w:numId="3" w16cid:durableId="14818306">
    <w:abstractNumId w:val="1"/>
  </w:num>
  <w:num w:numId="4" w16cid:durableId="13492877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B600B"/>
    <w:rsid w:val="001B3BCC"/>
    <w:rsid w:val="002209A8"/>
    <w:rsid w:val="00334C5B"/>
    <w:rsid w:val="003A19A8"/>
    <w:rsid w:val="003D5AF6"/>
    <w:rsid w:val="00400C53"/>
    <w:rsid w:val="00427975"/>
    <w:rsid w:val="004E2C31"/>
    <w:rsid w:val="005B0259"/>
    <w:rsid w:val="007054B6"/>
    <w:rsid w:val="00766690"/>
    <w:rsid w:val="0078687E"/>
    <w:rsid w:val="009B0B01"/>
    <w:rsid w:val="009C7B26"/>
    <w:rsid w:val="00A11E52"/>
    <w:rsid w:val="00B2483D"/>
    <w:rsid w:val="00BD41E9"/>
    <w:rsid w:val="00C44F96"/>
    <w:rsid w:val="00C84413"/>
    <w:rsid w:val="00D820D3"/>
    <w:rsid w:val="00DA10E0"/>
    <w:rsid w:val="00DE299F"/>
    <w:rsid w:val="00E631F6"/>
    <w:rsid w:val="00F011CB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4E2C31"/>
  </w:style>
  <w:style w:type="paragraph" w:styleId="Pieddepage">
    <w:name w:val="footer"/>
    <w:basedOn w:val="Normal"/>
    <w:link w:val="PieddepageC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E2C31"/>
  </w:style>
  <w:style w:type="character" w:styleId="Lienhypertexte">
    <w:name w:val="Hyperlink"/>
    <w:basedOn w:val="Policepardfaut"/>
    <w:uiPriority w:val="99"/>
    <w:unhideWhenUsed/>
    <w:rsid w:val="00C44F96"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C44F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hyperlink" Target="https://doi.org/10.7554/eLife.48175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gitlab.ruhr-uni-bochum.de/neuropsy/representational-properties-of-cues-and-contexts-shape-fear-learning-and-reversal" TargetMode="External"/><Relationship Id="rId10" Type="http://schemas.openxmlformats.org/officeDocument/2006/relationships/hyperlink" Target="https://doi.org/10.1038/d41586-020-01751-5" TargetMode="External"/><Relationship Id="rId19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yperlink" Target="https://doi.org/10.17605/OSF.IO/NGWKA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1645</Words>
  <Characters>9050</Characters>
  <Application>Microsoft Office Word</Application>
  <DocSecurity>0</DocSecurity>
  <Lines>75</Lines>
  <Paragraphs>2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toine Bouyeure</cp:lastModifiedBy>
  <cp:revision>8</cp:revision>
  <dcterms:created xsi:type="dcterms:W3CDTF">2022-02-28T12:21:00Z</dcterms:created>
  <dcterms:modified xsi:type="dcterms:W3CDTF">2026-02-18T08:47:00Z</dcterms:modified>
</cp:coreProperties>
</file>